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enbank references for the proteins used in the analysis in figure 3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5220"/>
      </w:tblGrid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el on parA tree figure 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bank information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peacockii pRP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38651160|ref|YP_002921997.1| plasmid stability protein ParA [Rickettsia peacockii str. Rustic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felis pR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67459816|ref|YP_247439.1| plasmid stability protein ParA [Rickettsia felis URRWXCal2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felis pRF</w:t>
            </w:r>
            <w:r>
              <w:rPr>
                <w:rFonts w:eastAsia="Symbol" w:cs="Symbol" w:ascii="Symbol" w:hAnsi="Symbol"/>
                <w:sz w:val="20"/>
              </w:rPr>
              <w:t>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67459865|ref|YP_247487.1| chromosome partitioning ParA family protein [Rickettsia felis URRWXCal2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Actinobacillus porcitonsillarum pIMD5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66968654|ref|YP_245407.1| ParA-like [Actinobacillus porcitonsillarum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Escherichia coli pB17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10955419|ref|NP_053131.1| hypothetical protein pB171_069 [Escherichia coli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Pseudomonas syringae pPSR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38257043|ref|NP_940697.1| stability protein [Pseudomonas syringae pv. syringae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massiliae pRM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157954018|ref|YP_001497196.1| plasmid stability protein ParA [Rickettsia massiliae MTU5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Trichoplax adhaeren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196017298|ref|XP_002118475.1| hypothetical protein TRIADDRAFT_62510 [Trichoplax adhaerens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Chlorobium limicola pCL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10956076|ref|NP_052163.1| hypothetical protein pCL1_p4 [Chlorobium limicola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Lawsonia intracellularis plasmid 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94972372|ref|YP_595592.1| chromosome-partitioning ATPase [Lawsonia intracellularis PHE/MN1-00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Xanthomonas axonopodis pAG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190410578|ref|YP_001965992.1| plasmid partitioning protein-like [Xanthomonas axonopodis pv. glycines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monacensis pR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190015802|ref|YP_001967398.1| ParA-like protein [Rickettsia monacensis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Prosthecochloris aestuari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194311672|gb|ACF46067.1| Cobyrinic acid ac-diamide synthase [Prosthecochloris aestuarii DSM 271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Bacteroides fragil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&gt;gi|52216983|dbj|BAD49576.1| chromosome-partitioning ATPase [Bacteroides fragilis YCH46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africae pRA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28478462|ref|YP_002845772.1| Plasmid stability protein ParA [Rickettsia africae ESF-5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Shewanella oneidensis megaplasmi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|112949654|gb|AAN52945.2| ParA family protein [Shewanella oneidensis MR-1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Vibrio shiloni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148835191|gb|EDL52166.1| ParA family protein [Vibrio shilonii AK1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Candidatus Hamiltonella defens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29466933|gb|ACQ68707.1| plasmid partition protein ParA-like protein [Candidatus Hamiltonella defensa 5AT (Acyrthosiphon pisum)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Laribacter hongkongensis pHLHK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57790538|ref|YP_184745.1| ATPase [Laribacter hongkongensis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 Nitrosospira multiformis plasmid 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82703932|ref|YP_413495.1| plasmid partition protein ParA-like [Nitrosospira multiformis ATCC 25196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&gt;Bordetella bronchiseptica pKBB403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&gt;gi|85815544|emb|CAI47014.1| partition protein [Bordetella bronchiseptica] 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&gt;Rickettsia endosymbiont of Ixodes scapularis pREIS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39920842|gb|EER20867.1| ParA1 [Rickettsia endosymbiont of Ixodes scapularis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endosymbiont of Ixodes scapularis pREIS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39920783|gb|EER20809.1| chromosome partitioning ParA family protein [Rickettsia endosymbiont of Ixodes scapularis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endosymbiont of Ixodes scapularis pREIS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39920721|gb|EER20748.1| chromosome partitioning ParA family protein [Rickettsia endosymbiont of Ixodes scapularis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endosymbiont of Ixodes scapularis pREIS-NZGG688316.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39946416|ref|NZ_GG688316.1| Rickettsia endosymbiont of Ixodes scapularis plasmid scaffold scf_1118437112405, whole genome shotgun sequence,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ation of nucleotides 10818 – 11573.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peacockii chromosomal par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238624623|gb|ACR47329.1| chromosome partitioning protein [Rickettsia peacockii str. Rustic]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Rickettsia bellii chromosomal par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gi|91206165|ref|YP_538520.1| ATPase [Rickettsia bellii RML369-C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enbank references for the proteins used in the analysis for Figure 2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238624491|gb|ACR47197.1| transposase ISRpe1 [Rickettsia peacockii str. Rustic]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57964455|ref|YP_001499279.1| transposase [Rickettsia massiliae MTU5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89502309|ref|YP_001958026.1| hypothetical protein Aasi_0934 [Candidatus Amoebophilus asiaticus 5a2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24004342|ref|ZP_01689188.1| transposase [Microscilla marina ATCC 23134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58698163|ref|ZP_00373085.1| transposase, putative [Wolbachia endosymbiont of Drosophila ananassae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67842390|ref|ZP_02469074.1| putative transposase [Burkholderia thailandensis MSMB43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62148593|ref|YP_001603054.1| putative transposase [Gluconacetobacter diazotrophicus PAl 5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27376966|ref|NP_768495.1| putative transposase [Bradyrhizobium japonicum USDA 110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53729012|ref|ZP_00134264.2| COG2801: Transposase  [Actinobacillus pleuropneumoniae serovar 1 str. 4074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63741687|ref|ZP_02149077.1| hypothetical protein RG210_03940 [Phaeobacter gallaeciensis 2.10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54294954|ref|YP_127369.1| hypothetical protein lpl2033 [Legionella pneumophila str. Lens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46295020|ref|YP_001185444.1| integrase catalytic subunit [Shewanella putrefaciens CN-32]</w:t>
      </w:r>
    </w:p>
    <w:p>
      <w:pPr>
        <w:pStyle w:val="Normal"/>
        <w:spacing w:lineRule="auto" w:line="480"/>
        <w:ind w:right="-171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&gt;gi|193787996|dbj|BAG50505.1| ISSod13, transposase [Vibrio parahaemolyticus]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Cardinium ISRpe1 PCR product: GU16681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22:25:00Z</dcterms:created>
  <dc:creator>Roderick Felsheim</dc:creator>
  <dc:description/>
  <cp:keywords/>
  <dc:language>en-US</dc:language>
  <cp:lastModifiedBy>Roderick Felsheim</cp:lastModifiedBy>
  <cp:lastPrinted>2009-11-24T12:01:00Z</cp:lastPrinted>
  <dcterms:modified xsi:type="dcterms:W3CDTF">2009-11-24T20:11:00Z</dcterms:modified>
  <cp:revision>8</cp:revision>
  <dc:subject/>
  <dc:title>Genbank references for the proteins used in the analysis:</dc:title>
</cp:coreProperties>
</file>